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C17" w:rsidRPr="00287C72" w:rsidRDefault="00087B49" w:rsidP="0053751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S1 </w:t>
      </w:r>
      <w:r w:rsidR="00AD2E84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File</w:t>
      </w:r>
      <w:r w:rsidR="002F4C17" w:rsidRPr="00287C7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:</w:t>
      </w:r>
      <w:r w:rsidR="002F4C17" w:rsidRPr="00287C7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B1966" w:rsidRPr="00287C7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lists of </w:t>
      </w:r>
      <w:proofErr w:type="spellStart"/>
      <w:r w:rsidR="008B1966" w:rsidRPr="00287C7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GenBank</w:t>
      </w:r>
      <w:proofErr w:type="spellEnd"/>
      <w:r w:rsidR="008B1966" w:rsidRPr="00287C7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accession number of </w:t>
      </w:r>
      <w:r w:rsidR="005D109A" w:rsidRPr="00287C7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ublished NR sequences used in this study</w:t>
      </w:r>
      <w:bookmarkStart w:id="0" w:name="_GoBack"/>
      <w:bookmarkEnd w:id="0"/>
    </w:p>
    <w:p w:rsidR="00605BD1" w:rsidRPr="00287C72" w:rsidRDefault="00605BD1" w:rsidP="0053751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316577" w:rsidRPr="00287C72" w:rsidRDefault="00316577" w:rsidP="0053751D">
      <w:pPr>
        <w:spacing w:after="0" w:line="240" w:lineRule="auto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sectPr w:rsidR="00316577" w:rsidRPr="00287C72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2F4C17" w:rsidRPr="00287C72" w:rsidRDefault="00605BD1" w:rsidP="0053751D">
      <w:pPr>
        <w:spacing w:after="0" w:line="240" w:lineRule="auto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lastRenderedPageBreak/>
        <w:t>Drosophila melanogaster</w:t>
      </w:r>
    </w:p>
    <w:p w:rsidR="00605BD1" w:rsidRPr="00287C72" w:rsidRDefault="00605BD1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Knir</w:t>
      </w:r>
      <w:proofErr w:type="spellEnd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X1333</w:t>
      </w:r>
    </w:p>
    <w:p w:rsidR="00605BD1" w:rsidRPr="00287C72" w:rsidRDefault="00605BD1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KNRL: X14153</w:t>
      </w:r>
    </w:p>
    <w:p w:rsidR="00605BD1" w:rsidRPr="00287C72" w:rsidRDefault="00605BD1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EGON: X16631</w:t>
      </w:r>
    </w:p>
    <w:p w:rsidR="00605BD1" w:rsidRPr="00287C72" w:rsidRDefault="00C44EEA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EcR</w:t>
      </w:r>
      <w:proofErr w:type="spellEnd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6A3C52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M74078</w:t>
      </w:r>
    </w:p>
    <w:p w:rsidR="006A3C52" w:rsidRPr="00287C72" w:rsidRDefault="006A3C52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DHR96: U36792</w:t>
      </w:r>
    </w:p>
    <w:p w:rsidR="006A3C52" w:rsidRPr="00287C72" w:rsidRDefault="001E7E38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DHR3: M90806</w:t>
      </w:r>
    </w:p>
    <w:p w:rsidR="006E6019" w:rsidRPr="00287C72" w:rsidRDefault="006E6019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E75: X51548</w:t>
      </w:r>
    </w:p>
    <w:p w:rsidR="004001C6" w:rsidRPr="00287C72" w:rsidRDefault="004001C6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R38: X89246</w:t>
      </w:r>
    </w:p>
    <w:p w:rsidR="0087658F" w:rsidRPr="00287C72" w:rsidRDefault="0087658F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ERR: NP_729340.1</w:t>
      </w:r>
    </w:p>
    <w:p w:rsidR="002305E5" w:rsidRPr="00287C72" w:rsidRDefault="002305E5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FTZ-F1: M98393</w:t>
      </w:r>
    </w:p>
    <w:p w:rsidR="002305E5" w:rsidRPr="00287C72" w:rsidRDefault="002305E5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R39: L06423</w:t>
      </w:r>
    </w:p>
    <w:p w:rsidR="001742F9" w:rsidRPr="00287C72" w:rsidRDefault="001742F9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GRF: NP_001259157.1</w:t>
      </w:r>
    </w:p>
    <w:p w:rsidR="00693341" w:rsidRPr="00287C72" w:rsidRDefault="00693341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VP: M28863</w:t>
      </w:r>
    </w:p>
    <w:p w:rsidR="006717A2" w:rsidRPr="00287C72" w:rsidRDefault="006717A2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NF4: U70847</w:t>
      </w:r>
    </w:p>
    <w:p w:rsidR="006A3C52" w:rsidRPr="00287C72" w:rsidRDefault="006A3C52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DSF: AF106677</w:t>
      </w:r>
    </w:p>
    <w:p w:rsidR="006A3C52" w:rsidRPr="00287C72" w:rsidRDefault="006A3C52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fax1: NM_141390</w:t>
      </w:r>
    </w:p>
    <w:p w:rsidR="006A3C52" w:rsidRPr="00287C72" w:rsidRDefault="006A3C52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NR: </w:t>
      </w:r>
      <w:r w:rsidR="001A09A8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NP_611032.2</w:t>
      </w:r>
    </w:p>
    <w:p w:rsidR="006A3C52" w:rsidRPr="00287C72" w:rsidRDefault="006A3C52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TLL: M34639</w:t>
      </w:r>
    </w:p>
    <w:p w:rsidR="007819A5" w:rsidRPr="00287C72" w:rsidRDefault="007819A5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DHR78: U36791</w:t>
      </w:r>
    </w:p>
    <w:p w:rsidR="00D85B8C" w:rsidRPr="00287C72" w:rsidRDefault="00CF00F7" w:rsidP="0053751D">
      <w:pPr>
        <w:spacing w:after="0" w:line="240" w:lineRule="auto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Homo sapiens</w:t>
      </w:r>
    </w:p>
    <w:p w:rsidR="006A3C52" w:rsidRPr="00287C72" w:rsidRDefault="006A3C52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PNR</w:t>
      </w:r>
      <w:proofErr w:type="spellEnd"/>
      <w:proofErr w:type="gramEnd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AF121129</w:t>
      </w:r>
    </w:p>
    <w:p w:rsidR="005D109A" w:rsidRPr="00287C72" w:rsidRDefault="009F780E" w:rsidP="0053751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uman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TRa: X55005</w:t>
      </w:r>
    </w:p>
    <w:p w:rsidR="00926D5A" w:rsidRPr="00287C72" w:rsidRDefault="00926D5A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TRb</w:t>
      </w:r>
      <w:proofErr w:type="spellEnd"/>
      <w:proofErr w:type="gramEnd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X04707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RARa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X06614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RARb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X07282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PPARa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L07592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Rev</w:t>
      </w:r>
      <w:proofErr w:type="spellEnd"/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proofErr w:type="spellStart"/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erb</w:t>
      </w:r>
      <w:proofErr w:type="spellEnd"/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-a</w:t>
      </w:r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M24898</w:t>
      </w:r>
    </w:p>
    <w:p w:rsidR="00FD470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FD470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Rev</w:t>
      </w:r>
      <w:proofErr w:type="spellEnd"/>
      <w:r w:rsidR="00FD470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proofErr w:type="spellStart"/>
      <w:r w:rsidR="00FD470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erb</w:t>
      </w:r>
      <w:proofErr w:type="spellEnd"/>
      <w:r w:rsidR="00FD470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-b</w:t>
      </w:r>
      <w:proofErr w:type="gramEnd"/>
      <w:r w:rsidR="00FD470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L31785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RORa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U04897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RORb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Y08639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LXRa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U22662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FXR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U68233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VDR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J03258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CAR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Z30425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NF4a</w:t>
      </w:r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X76930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RXRa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X52773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TR4</w:t>
      </w:r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U10990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TLX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Y13276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PNR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AF121129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COUP</w:t>
      </w:r>
      <w:proofErr w:type="spellEnd"/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-TFI</w:t>
      </w:r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X16155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ERa</w:t>
      </w:r>
      <w:proofErr w:type="spellEnd"/>
      <w:proofErr w:type="gramEnd"/>
      <w:r w:rsidR="009F780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X03635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ERb</w:t>
      </w:r>
      <w:proofErr w:type="spellEnd"/>
      <w:proofErr w:type="gramEnd"/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AB006590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ERRa</w:t>
      </w:r>
      <w:proofErr w:type="spellEnd"/>
      <w:proofErr w:type="gramEnd"/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X51416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GR</w:t>
      </w:r>
      <w:proofErr w:type="spellEnd"/>
      <w:proofErr w:type="gramEnd"/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X03225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MR</w:t>
      </w:r>
      <w:proofErr w:type="spellEnd"/>
      <w:proofErr w:type="gramEnd"/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M16801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PR</w:t>
      </w:r>
      <w:proofErr w:type="spellEnd"/>
      <w:proofErr w:type="gramEnd"/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X51730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AR</w:t>
      </w:r>
      <w:proofErr w:type="spellEnd"/>
      <w:proofErr w:type="gramEnd"/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M20132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proofErr w:type="spellStart"/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NGFIB</w:t>
      </w:r>
      <w:proofErr w:type="spellEnd"/>
      <w:proofErr w:type="gramEnd"/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D49728</w:t>
      </w:r>
    </w:p>
    <w:p w:rsidR="005D109A" w:rsidRPr="00287C72" w:rsidRDefault="00CF00F7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NURR1: X75918</w:t>
      </w:r>
    </w:p>
    <w:p w:rsidR="005D109A" w:rsidRPr="00287C72" w:rsidRDefault="0053751D" w:rsidP="0053751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5D109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F1: U76388</w:t>
      </w:r>
    </w:p>
    <w:p w:rsidR="006705E7" w:rsidRPr="00287C72" w:rsidRDefault="0053751D" w:rsidP="0053751D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Schistosoma mansoni</w:t>
      </w:r>
    </w:p>
    <w:p w:rsidR="000A1AF6" w:rsidRPr="00287C72" w:rsidRDefault="000A1AF6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NR1: AH013463.2</w:t>
      </w:r>
    </w:p>
    <w:p w:rsidR="00031A10" w:rsidRPr="00287C72" w:rsidRDefault="00031A10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NR4A5: AY688260.1</w:t>
      </w:r>
    </w:p>
    <w:p w:rsidR="006705E7" w:rsidRPr="00287C72" w:rsidRDefault="006705E7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m2DBDα: AY395036</w:t>
      </w:r>
    </w:p>
    <w:p w:rsidR="006705E7" w:rsidRPr="00287C72" w:rsidRDefault="006705E7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2DBDβ: AY688251</w:t>
      </w:r>
    </w:p>
    <w:p w:rsidR="006705E7" w:rsidRPr="00287C72" w:rsidRDefault="006705E7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2DBDγ: AY698061</w:t>
      </w:r>
    </w:p>
    <w:p w:rsidR="006705E7" w:rsidRPr="00287C72" w:rsidRDefault="006705E7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DSF</w:t>
      </w:r>
      <w:proofErr w:type="spellEnd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AY688254</w:t>
      </w:r>
    </w:p>
    <w:p w:rsidR="001A09A8" w:rsidRPr="00287C72" w:rsidRDefault="001A09A8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PNR</w:t>
      </w:r>
      <w:proofErr w:type="spellEnd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AH013463.2</w:t>
      </w:r>
    </w:p>
    <w:p w:rsidR="006705E7" w:rsidRPr="00287C72" w:rsidRDefault="006705E7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HR96a: AY688258</w:t>
      </w:r>
    </w:p>
    <w:p w:rsidR="006705E7" w:rsidRPr="00287C72" w:rsidRDefault="006705E7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HR96-b</w:t>
      </w:r>
      <w:proofErr w:type="gram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AY688259</w:t>
      </w:r>
      <w:proofErr w:type="gramEnd"/>
    </w:p>
    <w:p w:rsidR="006705E7" w:rsidRPr="00287C72" w:rsidRDefault="006705E7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RXR1: AF094759</w:t>
      </w:r>
    </w:p>
    <w:p w:rsidR="006705E7" w:rsidRPr="00287C72" w:rsidRDefault="006705E7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TLL</w:t>
      </w:r>
      <w:proofErr w:type="spellEnd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AY698060</w:t>
      </w:r>
    </w:p>
    <w:p w:rsidR="006705E7" w:rsidRPr="00287C72" w:rsidRDefault="006705E7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TR</w:t>
      </w:r>
      <w:proofErr w:type="spellEnd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α: AY395038</w:t>
      </w:r>
    </w:p>
    <w:p w:rsidR="006705E7" w:rsidRPr="00287C72" w:rsidRDefault="006705E7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TR</w:t>
      </w:r>
      <w:proofErr w:type="spellEnd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β: AY395039</w:t>
      </w:r>
    </w:p>
    <w:p w:rsidR="005F507A" w:rsidRPr="00287C72" w:rsidRDefault="005F507A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Coup</w:t>
      </w:r>
      <w:proofErr w:type="spellEnd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-TFI: AAW88535.1</w:t>
      </w:r>
    </w:p>
    <w:p w:rsidR="00184DC5" w:rsidRPr="00287C72" w:rsidRDefault="00184DC5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HNF4: AY688257.1</w:t>
      </w:r>
    </w:p>
    <w:p w:rsidR="00CD758B" w:rsidRPr="00287C72" w:rsidRDefault="00CD758B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SmTR4: AY688263.1</w:t>
      </w:r>
    </w:p>
    <w:p w:rsidR="001E7E38" w:rsidRPr="00287C72" w:rsidRDefault="001E7E38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LgROR</w:t>
      </w:r>
      <w:proofErr w:type="spellEnd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B363D7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XP_009062806.1</w:t>
      </w:r>
    </w:p>
    <w:p w:rsidR="001E7E38" w:rsidRPr="00287C72" w:rsidRDefault="001E7E38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gROR1: </w:t>
      </w:r>
      <w:r w:rsidR="0058474E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XP_013094161.1</w:t>
      </w:r>
    </w:p>
    <w:p w:rsidR="001E7E38" w:rsidRPr="00287C72" w:rsidRDefault="001E7E38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gROR2: </w:t>
      </w:r>
      <w:r w:rsidR="00416D81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XP_013077761.1</w:t>
      </w:r>
    </w:p>
    <w:p w:rsidR="005F507A" w:rsidRPr="00287C72" w:rsidRDefault="005F507A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gHR6: </w:t>
      </w:r>
      <w:r w:rsidR="00B9252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XP_009056562.1</w:t>
      </w:r>
    </w:p>
    <w:p w:rsidR="00B9252A" w:rsidRPr="00287C72" w:rsidRDefault="00B9252A" w:rsidP="0053751D">
      <w:pPr>
        <w:spacing w:after="0" w:line="240" w:lineRule="auto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Biomphalaria</w:t>
      </w:r>
      <w:proofErr w:type="spellEnd"/>
      <w:r w:rsidRPr="00287C72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287C72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glabrata</w:t>
      </w:r>
      <w:proofErr w:type="spellEnd"/>
    </w:p>
    <w:p w:rsidR="006717A2" w:rsidRPr="00287C72" w:rsidRDefault="006717A2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gNR236: </w:t>
      </w:r>
      <w:r w:rsidR="00B9252A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XP_013088107.1</w:t>
      </w:r>
    </w:p>
    <w:p w:rsidR="006B048D" w:rsidRPr="00287C72" w:rsidRDefault="006B048D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BgNR4A: XP_013085240.1</w:t>
      </w:r>
    </w:p>
    <w:p w:rsidR="00171B70" w:rsidRPr="00287C72" w:rsidRDefault="00171B70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BgTR</w:t>
      </w:r>
      <w:proofErr w:type="spellEnd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1 file of: The Nuclear Receptors of </w:t>
      </w:r>
      <w:proofErr w:type="spell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Biomphalaria</w:t>
      </w:r>
      <w:proofErr w:type="spellEnd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glabrata</w:t>
      </w:r>
      <w:proofErr w:type="spellEnd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Lottia</w:t>
      </w:r>
      <w:proofErr w:type="spellEnd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gigantea</w:t>
      </w:r>
      <w:proofErr w:type="spellEnd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Implications for Developing New Model Organisms. Kaur S, et al. </w:t>
      </w:r>
      <w:proofErr w:type="spell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PLoS</w:t>
      </w:r>
      <w:proofErr w:type="spellEnd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e, 2015 Apr 7;10(4):e0121259</w:t>
      </w:r>
      <w:proofErr w:type="gram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 </w:t>
      </w:r>
      <w:proofErr w:type="spell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doi</w:t>
      </w:r>
      <w:proofErr w:type="spellEnd"/>
      <w:proofErr w:type="gramEnd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10.1371/journal.pone.0121259.</w:t>
      </w:r>
    </w:p>
    <w:p w:rsidR="0053751D" w:rsidRPr="00287C72" w:rsidRDefault="0053751D" w:rsidP="0053751D">
      <w:pPr>
        <w:spacing w:after="0" w:line="240" w:lineRule="auto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Lottia</w:t>
      </w:r>
      <w:proofErr w:type="spellEnd"/>
      <w:r w:rsidRPr="00287C72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287C72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gigantea</w:t>
      </w:r>
      <w:proofErr w:type="spellEnd"/>
    </w:p>
    <w:p w:rsidR="00A556FE" w:rsidRPr="00287C72" w:rsidRDefault="00A556FE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LgAMHR2: XP_009055459.1</w:t>
      </w:r>
    </w:p>
    <w:p w:rsidR="0053751D" w:rsidRPr="00287C72" w:rsidRDefault="0053751D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LgNHR236: XM_009058292.1</w:t>
      </w:r>
    </w:p>
    <w:p w:rsidR="00171B70" w:rsidRPr="00287C72" w:rsidRDefault="00171B70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LgTR</w:t>
      </w:r>
      <w:proofErr w:type="spellEnd"/>
      <w:r w:rsidR="00BE502C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, LgNR4A</w:t>
      </w: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1 file of: The Nuclear Receptors of </w:t>
      </w:r>
      <w:proofErr w:type="spell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Biomphalaria</w:t>
      </w:r>
      <w:proofErr w:type="spellEnd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glabrata</w:t>
      </w:r>
      <w:proofErr w:type="spellEnd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Lottia</w:t>
      </w:r>
      <w:proofErr w:type="spellEnd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gigantea</w:t>
      </w:r>
      <w:proofErr w:type="spellEnd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Implications for Developing New Model Organisms. Kaur S, et al. </w:t>
      </w:r>
      <w:proofErr w:type="spell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PLoS</w:t>
      </w:r>
      <w:proofErr w:type="spellEnd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e, 2015 Apr 7;10(4):e0121259</w:t>
      </w:r>
      <w:proofErr w:type="gram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 </w:t>
      </w:r>
      <w:proofErr w:type="spellStart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doi</w:t>
      </w:r>
      <w:proofErr w:type="spellEnd"/>
      <w:proofErr w:type="gramEnd"/>
      <w:r w:rsidR="00A37B53"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: 10.1371/journal.pone.0121259.</w:t>
      </w:r>
    </w:p>
    <w:p w:rsidR="00E01282" w:rsidRPr="00287C72" w:rsidRDefault="00E01282" w:rsidP="0053751D">
      <w:pPr>
        <w:spacing w:after="0" w:line="240" w:lineRule="auto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proofErr w:type="spellStart"/>
      <w:r w:rsidRPr="00287C72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Crassostrea</w:t>
      </w:r>
      <w:proofErr w:type="spellEnd"/>
      <w:r w:rsidRPr="00287C72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287C72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gigas</w:t>
      </w:r>
      <w:proofErr w:type="spellEnd"/>
    </w:p>
    <w:p w:rsidR="00A556FE" w:rsidRPr="00287C72" w:rsidRDefault="00E01282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CgNR8: AKG49571.1</w:t>
      </w:r>
    </w:p>
    <w:p w:rsidR="0053751D" w:rsidRPr="00287C72" w:rsidRDefault="0053751D" w:rsidP="0053751D">
      <w:pPr>
        <w:spacing w:after="0" w:line="240" w:lineRule="auto"/>
        <w:rPr>
          <w:rStyle w:val="acopre"/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287C72">
        <w:rPr>
          <w:rStyle w:val="acopre"/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Caenorhabditis elegans </w:t>
      </w:r>
    </w:p>
    <w:p w:rsidR="0053751D" w:rsidRPr="00287C72" w:rsidRDefault="0053751D" w:rsidP="005375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7C72">
        <w:rPr>
          <w:rFonts w:ascii="Times New Roman" w:hAnsi="Times New Roman" w:cs="Times New Roman"/>
          <w:color w:val="000000" w:themeColor="text1"/>
          <w:sz w:val="20"/>
          <w:szCs w:val="20"/>
        </w:rPr>
        <w:t>NHR236: NM_067789</w:t>
      </w:r>
    </w:p>
    <w:p w:rsidR="0053751D" w:rsidRPr="00287C72" w:rsidRDefault="0053751D" w:rsidP="006705E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3751D" w:rsidRPr="00287C72" w:rsidSect="00316577">
      <w:type w:val="continuous"/>
      <w:pgSz w:w="12240" w:h="15840"/>
      <w:pgMar w:top="1440" w:right="1800" w:bottom="1440" w:left="180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A1A"/>
    <w:rsid w:val="00031A10"/>
    <w:rsid w:val="00087B49"/>
    <w:rsid w:val="000A1AF6"/>
    <w:rsid w:val="00171B70"/>
    <w:rsid w:val="001742F9"/>
    <w:rsid w:val="00184DC5"/>
    <w:rsid w:val="001A09A8"/>
    <w:rsid w:val="001B1499"/>
    <w:rsid w:val="001E7E38"/>
    <w:rsid w:val="002305E5"/>
    <w:rsid w:val="00287C72"/>
    <w:rsid w:val="002D0A1A"/>
    <w:rsid w:val="002F4C17"/>
    <w:rsid w:val="00316577"/>
    <w:rsid w:val="003C4F2E"/>
    <w:rsid w:val="004001C6"/>
    <w:rsid w:val="00416D81"/>
    <w:rsid w:val="0053751D"/>
    <w:rsid w:val="0058474E"/>
    <w:rsid w:val="005D109A"/>
    <w:rsid w:val="005F507A"/>
    <w:rsid w:val="00605BD1"/>
    <w:rsid w:val="006705E7"/>
    <w:rsid w:val="006717A2"/>
    <w:rsid w:val="00693341"/>
    <w:rsid w:val="006A3C52"/>
    <w:rsid w:val="006B048D"/>
    <w:rsid w:val="006E6019"/>
    <w:rsid w:val="007819A5"/>
    <w:rsid w:val="0087658F"/>
    <w:rsid w:val="008B1966"/>
    <w:rsid w:val="00926D5A"/>
    <w:rsid w:val="009F780E"/>
    <w:rsid w:val="00A2355B"/>
    <w:rsid w:val="00A37B53"/>
    <w:rsid w:val="00A556FE"/>
    <w:rsid w:val="00AD2E84"/>
    <w:rsid w:val="00AE4D6C"/>
    <w:rsid w:val="00B363D7"/>
    <w:rsid w:val="00B9252A"/>
    <w:rsid w:val="00BE502C"/>
    <w:rsid w:val="00C1252B"/>
    <w:rsid w:val="00C44EEA"/>
    <w:rsid w:val="00CD758B"/>
    <w:rsid w:val="00CF00F7"/>
    <w:rsid w:val="00D85B8C"/>
    <w:rsid w:val="00E01282"/>
    <w:rsid w:val="00E43929"/>
    <w:rsid w:val="00F06F8B"/>
    <w:rsid w:val="00FD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C1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C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copre">
    <w:name w:val="acopre"/>
    <w:basedOn w:val="DefaultParagraphFont"/>
    <w:rsid w:val="0053751D"/>
  </w:style>
  <w:style w:type="character" w:styleId="Emphasis">
    <w:name w:val="Emphasis"/>
    <w:basedOn w:val="DefaultParagraphFont"/>
    <w:uiPriority w:val="20"/>
    <w:qFormat/>
    <w:rsid w:val="0053751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C1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C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copre">
    <w:name w:val="acopre"/>
    <w:basedOn w:val="DefaultParagraphFont"/>
    <w:rsid w:val="0053751D"/>
  </w:style>
  <w:style w:type="character" w:styleId="Emphasis">
    <w:name w:val="Emphasis"/>
    <w:basedOn w:val="DefaultParagraphFont"/>
    <w:uiPriority w:val="20"/>
    <w:qFormat/>
    <w:rsid w:val="005375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83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53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0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8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08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6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ewu</dc:creator>
  <cp:lastModifiedBy>Mahesh</cp:lastModifiedBy>
  <cp:revision>46</cp:revision>
  <dcterms:created xsi:type="dcterms:W3CDTF">2021-05-30T22:00:00Z</dcterms:created>
  <dcterms:modified xsi:type="dcterms:W3CDTF">2021-08-06T04:10:00Z</dcterms:modified>
</cp:coreProperties>
</file>